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B5383C" w14:textId="5677ED6F" w:rsidR="00E84BF2" w:rsidRPr="005A1A1C" w:rsidRDefault="00DE39B1" w:rsidP="00657A22">
      <w:bookmarkStart w:id="0" w:name="_GoBack"/>
      <w:r w:rsidRPr="00B37803">
        <w:rPr>
          <w:b/>
          <w:bCs/>
        </w:rPr>
        <w:t xml:space="preserve">Supplementary </w:t>
      </w:r>
      <w:r w:rsidR="005416FB">
        <w:rPr>
          <w:b/>
          <w:bCs/>
        </w:rPr>
        <w:t>T</w:t>
      </w:r>
      <w:r w:rsidRPr="00B37803">
        <w:rPr>
          <w:b/>
          <w:bCs/>
        </w:rPr>
        <w:t>able.</w:t>
      </w:r>
      <w:r>
        <w:t xml:space="preserve"> </w:t>
      </w:r>
      <w:r w:rsidR="00657A22" w:rsidRPr="005A1A1C">
        <w:t>Patient questions</w:t>
      </w:r>
      <w:r w:rsidR="00B33E00">
        <w:t xml:space="preserve"> by dimens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72"/>
      </w:tblGrid>
      <w:tr w:rsidR="002A56EC" w14:paraId="220BF27C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5EF9C1C1" w14:textId="786B5ADD" w:rsidR="00AA00C6" w:rsidRPr="005A1A1C" w:rsidRDefault="00DE39B1" w:rsidP="00316FFB">
            <w:pPr>
              <w:ind w:right="105"/>
              <w:rPr>
                <w:b/>
                <w:bCs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t xml:space="preserve">Basic information on </w:t>
            </w:r>
            <w:r w:rsidR="005416FB">
              <w:rPr>
                <w:b/>
                <w:bCs/>
                <w:color w:val="000000" w:themeColor="text1"/>
                <w:sz w:val="22"/>
              </w:rPr>
              <w:t>mild cognitive impairment (</w:t>
            </w:r>
            <w:r w:rsidRPr="005A1A1C">
              <w:rPr>
                <w:b/>
                <w:bCs/>
                <w:color w:val="000000" w:themeColor="text1"/>
                <w:sz w:val="22"/>
              </w:rPr>
              <w:t>MCI</w:t>
            </w:r>
            <w:r w:rsidR="005416FB">
              <w:rPr>
                <w:b/>
                <w:bCs/>
                <w:color w:val="000000" w:themeColor="text1"/>
                <w:sz w:val="22"/>
              </w:rPr>
              <w:t>)</w:t>
            </w:r>
          </w:p>
        </w:tc>
      </w:tr>
      <w:tr w:rsidR="002A56EC" w14:paraId="28F51DB7" w14:textId="7FE26C10" w:rsidTr="00AA00C6">
        <w:tc>
          <w:tcPr>
            <w:tcW w:w="9072" w:type="dxa"/>
            <w:tcBorders>
              <w:bottom w:val="single" w:sz="4" w:space="0" w:color="auto"/>
            </w:tcBorders>
          </w:tcPr>
          <w:p w14:paraId="1D171CBD" w14:textId="4FF9CFD1" w:rsidR="00AA00C6" w:rsidRPr="005A1A1C" w:rsidRDefault="00DE39B1" w:rsidP="00490CF8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1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</w:t>
            </w:r>
            <w:r w:rsidRPr="005A1A1C">
              <w:rPr>
                <w:color w:val="000000"/>
                <w:sz w:val="22"/>
              </w:rPr>
              <w:t>What are the symptoms of dementia? How does it differ from age-related forgetfulness?</w:t>
            </w:r>
          </w:p>
          <w:p w14:paraId="1AB63DC1" w14:textId="57B40823" w:rsidR="00AA00C6" w:rsidRPr="005A1A1C" w:rsidRDefault="00DE39B1" w:rsidP="00490CF8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2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What are the causes of dementia? What treatment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 xml:space="preserve"> option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s are available?</w:t>
            </w:r>
          </w:p>
          <w:p w14:paraId="2DA4DE69" w14:textId="788D5066" w:rsidR="00AA00C6" w:rsidRPr="005A1A1C" w:rsidRDefault="00DE39B1" w:rsidP="00490CF8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. What is MCI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?</w:t>
            </w:r>
          </w:p>
        </w:tc>
      </w:tr>
      <w:tr w:rsidR="002A56EC" w14:paraId="1F1B90D5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54FC85DA" w14:textId="02C61997" w:rsidR="00AA00C6" w:rsidRPr="005A1A1C" w:rsidRDefault="00DE39B1" w:rsidP="00490CF8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t>Lifestyle</w:t>
            </w:r>
            <w:r>
              <w:rPr>
                <w:b/>
                <w:bCs/>
                <w:color w:val="000000" w:themeColor="text1"/>
                <w:sz w:val="22"/>
              </w:rPr>
              <w:t>-</w:t>
            </w:r>
            <w:r w:rsidRPr="005A1A1C">
              <w:rPr>
                <w:b/>
                <w:bCs/>
                <w:color w:val="000000" w:themeColor="text1"/>
                <w:sz w:val="22"/>
              </w:rPr>
              <w:t>related diseases</w:t>
            </w:r>
          </w:p>
        </w:tc>
      </w:tr>
      <w:tr w:rsidR="002A56EC" w14:paraId="6358CA5B" w14:textId="5DD3B611" w:rsidTr="00AA00C6">
        <w:tc>
          <w:tcPr>
            <w:tcW w:w="9072" w:type="dxa"/>
            <w:tcBorders>
              <w:bottom w:val="single" w:sz="4" w:space="0" w:color="auto"/>
            </w:tcBorders>
          </w:tcPr>
          <w:p w14:paraId="5039D49B" w14:textId="3286B5EB" w:rsidR="00AA00C6" w:rsidRPr="005A1A1C" w:rsidRDefault="00DE39B1" w:rsidP="005C4495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4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I was told that I have diabetes. Am I more likely to develop dementia?</w:t>
            </w:r>
          </w:p>
          <w:p w14:paraId="2FCE9BEC" w14:textId="60524FBD" w:rsidR="00AA00C6" w:rsidRPr="005A1A1C" w:rsidRDefault="00DE39B1" w:rsidP="005C4495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5. I have been visiting the hospital for hypertension. What is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 xml:space="preserve"> its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relationship with dementia?</w:t>
            </w:r>
          </w:p>
          <w:p w14:paraId="592FD5D1" w14:textId="14EDE3CC" w:rsidR="00AA00C6" w:rsidRPr="005A1A1C" w:rsidRDefault="00DE39B1" w:rsidP="005C4495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6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Can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being overweight or underweight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lead to dementia</w:t>
            </w:r>
            <w:r w:rsidR="00F27403">
              <w:rPr>
                <w:rFonts w:eastAsia="HGMaruGothicMPRO"/>
                <w:color w:val="000000" w:themeColor="text1"/>
                <w:sz w:val="22"/>
              </w:rPr>
              <w:t>?</w:t>
            </w:r>
          </w:p>
          <w:p w14:paraId="4BBFFD5B" w14:textId="73A16DF9" w:rsidR="00AA00C6" w:rsidRPr="005A1A1C" w:rsidRDefault="00DE39B1" w:rsidP="005C4495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7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I am visiting the hospital </w:t>
            </w:r>
            <w:r>
              <w:rPr>
                <w:rFonts w:eastAsia="HGMaruGothicMPRO"/>
                <w:color w:val="000000" w:themeColor="text1"/>
                <w:sz w:val="22"/>
              </w:rPr>
              <w:t>owing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to </w:t>
            </w:r>
            <w:r>
              <w:rPr>
                <w:rFonts w:eastAsia="HGMaruGothicMPRO"/>
                <w:color w:val="000000" w:themeColor="text1"/>
                <w:sz w:val="22"/>
              </w:rPr>
              <w:t xml:space="preserve">a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stroke.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 xml:space="preserve">Could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I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be at risk of developing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develop dementia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?</w:t>
            </w:r>
          </w:p>
          <w:p w14:paraId="4619B59B" w14:textId="53E10384" w:rsidR="00AA00C6" w:rsidRPr="005A1A1C" w:rsidRDefault="00DE39B1" w:rsidP="005C4495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8. I was told that my lipids (cholesterol and neutral fat in my blood) are higher than the standard. How </w:t>
            </w:r>
            <w:r>
              <w:rPr>
                <w:rFonts w:eastAsia="HGMaruGothicMPRO"/>
                <w:color w:val="000000" w:themeColor="text1"/>
                <w:sz w:val="22"/>
              </w:rPr>
              <w:t xml:space="preserve">is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this is related to dementia</w:t>
            </w:r>
            <w:r>
              <w:rPr>
                <w:rFonts w:eastAsia="HGMaruGothicMPRO"/>
                <w:color w:val="000000" w:themeColor="text1"/>
                <w:sz w:val="22"/>
              </w:rPr>
              <w:t>?</w:t>
            </w:r>
          </w:p>
        </w:tc>
      </w:tr>
      <w:tr w:rsidR="002A56EC" w14:paraId="2C07A864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5FF765B1" w14:textId="4A5BC991" w:rsidR="00AA00C6" w:rsidRPr="005A1A1C" w:rsidRDefault="00DE39B1" w:rsidP="005C4495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t>Exercise</w:t>
            </w:r>
          </w:p>
        </w:tc>
      </w:tr>
      <w:tr w:rsidR="002A56EC" w14:paraId="5CB59E6F" w14:textId="7BBA7B1D" w:rsidTr="00AA00C6">
        <w:tc>
          <w:tcPr>
            <w:tcW w:w="9072" w:type="dxa"/>
            <w:tcBorders>
              <w:bottom w:val="single" w:sz="4" w:space="0" w:color="auto"/>
            </w:tcBorders>
          </w:tcPr>
          <w:p w14:paraId="48D3F825" w14:textId="05A5D73B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9. </w:t>
            </w:r>
            <w:r w:rsidRPr="005A1A1C">
              <w:rPr>
                <w:color w:val="000000"/>
                <w:sz w:val="22"/>
              </w:rPr>
              <w:t>Can regular exercise reduce the risk of developing dementia?</w:t>
            </w:r>
          </w:p>
          <w:p w14:paraId="06E37797" w14:textId="77777777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10. Does exercise improve cognitive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function?</w:t>
            </w:r>
          </w:p>
          <w:p w14:paraId="5F6F8EA8" w14:textId="77777777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11. Does the effect on cognitive function differ depending on the type of exercise?</w:t>
            </w:r>
          </w:p>
          <w:p w14:paraId="5A2F1E98" w14:textId="1304EC6F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12. How much and what kind of exercise should I do per week to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improve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my cognitive function?</w:t>
            </w:r>
          </w:p>
        </w:tc>
      </w:tr>
      <w:tr w:rsidR="002A56EC" w14:paraId="29791339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3899A17F" w14:textId="781F6518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t>Nutrition</w:t>
            </w:r>
          </w:p>
        </w:tc>
      </w:tr>
      <w:tr w:rsidR="002A56EC" w14:paraId="44ADB70D" w14:textId="18C8A5F7" w:rsidTr="00AA00C6">
        <w:tc>
          <w:tcPr>
            <w:tcW w:w="9072" w:type="dxa"/>
            <w:tcBorders>
              <w:bottom w:val="single" w:sz="4" w:space="0" w:color="auto"/>
            </w:tcBorders>
          </w:tcPr>
          <w:p w14:paraId="6B2A3446" w14:textId="77777777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13. Can the progression of MCI be inhibited by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diet?</w:t>
            </w:r>
          </w:p>
          <w:p w14:paraId="3F451612" w14:textId="29D1A817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14. </w:t>
            </w:r>
            <w:r w:rsidRPr="005A1A1C">
              <w:rPr>
                <w:color w:val="000000"/>
                <w:sz w:val="22"/>
              </w:rPr>
              <w:t>What kind of diet can prevent MCI progression?</w:t>
            </w:r>
          </w:p>
          <w:p w14:paraId="045B5CB7" w14:textId="77777777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15. Can I inhibit the progression of MCI by taking nutritional supplements?</w:t>
            </w:r>
          </w:p>
          <w:p w14:paraId="64D46EDB" w14:textId="01A6700E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16. Are there any nutritional considerations for individuals with MCI and dementia and their families?</w:t>
            </w:r>
          </w:p>
        </w:tc>
      </w:tr>
      <w:tr w:rsidR="002A56EC" w14:paraId="2B968D3A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0329B918" w14:textId="7A56AFAF" w:rsidR="00AA00C6" w:rsidRPr="005A1A1C" w:rsidRDefault="00DE39B1" w:rsidP="00490CF8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t xml:space="preserve">Social </w:t>
            </w:r>
            <w:r w:rsidRPr="005A1A1C">
              <w:rPr>
                <w:b/>
                <w:bCs/>
                <w:color w:val="000000" w:themeColor="text1"/>
                <w:sz w:val="22"/>
              </w:rPr>
              <w:t>participation</w:t>
            </w:r>
          </w:p>
        </w:tc>
      </w:tr>
      <w:tr w:rsidR="002A56EC" w14:paraId="79583E9C" w14:textId="142F36CF" w:rsidTr="00AA00C6">
        <w:tc>
          <w:tcPr>
            <w:tcW w:w="9072" w:type="dxa"/>
            <w:tcBorders>
              <w:bottom w:val="single" w:sz="4" w:space="0" w:color="auto"/>
            </w:tcBorders>
          </w:tcPr>
          <w:p w14:paraId="2447933C" w14:textId="77777777" w:rsidR="00AA00C6" w:rsidRPr="005A1A1C" w:rsidRDefault="00DE39B1" w:rsidP="00B1417B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17. </w:t>
            </w:r>
            <w:r w:rsidRPr="005A1A1C">
              <w:rPr>
                <w:color w:val="000000"/>
                <w:sz w:val="22"/>
              </w:rPr>
              <w:t>I have been living without a daily routine since I quit my job, and I am worried that I may develop dementia. What activities do you recommend?</w:t>
            </w:r>
          </w:p>
          <w:p w14:paraId="2B374442" w14:textId="77761584" w:rsidR="00AA00C6" w:rsidRPr="005A1A1C" w:rsidRDefault="00DE39B1" w:rsidP="00B1417B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18. I heard that it is important to talk with people.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What is the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relationship between interaction with others and dementia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?</w:t>
            </w:r>
          </w:p>
          <w:p w14:paraId="47ED496E" w14:textId="77777777" w:rsidR="00AA00C6" w:rsidRPr="005A1A1C" w:rsidRDefault="00DE39B1" w:rsidP="00B1417B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19. Is it better to go out than to stay at home all day? How much should I go out?</w:t>
            </w:r>
          </w:p>
          <w:p w14:paraId="5BE19D31" w14:textId="66218523" w:rsidR="00AA00C6" w:rsidRPr="005A1A1C" w:rsidRDefault="00DE39B1" w:rsidP="00B1417B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20. I am worried because I can’t think of anyone who can help me when I am in trouble. What should I do?</w:t>
            </w:r>
          </w:p>
        </w:tc>
      </w:tr>
      <w:tr w:rsidR="002A56EC" w14:paraId="79F1DA45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222C6F8E" w14:textId="64813EB9" w:rsidR="00AA00C6" w:rsidRPr="005A1A1C" w:rsidRDefault="00DE39B1" w:rsidP="00B1417B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/>
                <w:sz w:val="22"/>
              </w:rPr>
              <w:t>C</w:t>
            </w:r>
            <w:r w:rsidRPr="005A1A1C">
              <w:rPr>
                <w:b/>
                <w:bCs/>
                <w:color w:val="000000"/>
                <w:sz w:val="22"/>
              </w:rPr>
              <w:t>ognitive function training</w:t>
            </w:r>
          </w:p>
        </w:tc>
      </w:tr>
      <w:tr w:rsidR="002A56EC" w14:paraId="56B1FB6B" w14:textId="794A2E59" w:rsidTr="00AA00C6">
        <w:tc>
          <w:tcPr>
            <w:tcW w:w="9072" w:type="dxa"/>
            <w:tcBorders>
              <w:bottom w:val="single" w:sz="4" w:space="0" w:color="auto"/>
            </w:tcBorders>
          </w:tcPr>
          <w:p w14:paraId="1F447DD6" w14:textId="2F82CDA1" w:rsidR="00AA00C6" w:rsidRPr="005A1A1C" w:rsidRDefault="00DE39B1" w:rsidP="00452403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21. </w:t>
            </w:r>
            <w:r w:rsidRPr="005A1A1C">
              <w:rPr>
                <w:color w:val="000000"/>
                <w:sz w:val="22"/>
              </w:rPr>
              <w:t>Is</w:t>
            </w:r>
            <w:r w:rsidR="005416FB">
              <w:rPr>
                <w:color w:val="000000"/>
                <w:sz w:val="22"/>
              </w:rPr>
              <w:t xml:space="preserve"> playing brain-training games regularly</w:t>
            </w:r>
            <w:r w:rsidRPr="005A1A1C">
              <w:rPr>
                <w:color w:val="000000"/>
                <w:sz w:val="22"/>
              </w:rPr>
              <w:t xml:space="preserve"> effective for </w:t>
            </w:r>
            <w:r w:rsidR="005416FB">
              <w:rPr>
                <w:color w:val="000000"/>
                <w:sz w:val="22"/>
              </w:rPr>
              <w:t xml:space="preserve">improving the cognitive function of older adults with </w:t>
            </w:r>
            <w:r w:rsidRPr="005A1A1C">
              <w:rPr>
                <w:color w:val="000000"/>
                <w:sz w:val="22"/>
              </w:rPr>
              <w:t>MCI</w:t>
            </w:r>
            <w:r w:rsidRPr="005A1A1C">
              <w:rPr>
                <w:color w:val="000000"/>
                <w:sz w:val="22"/>
              </w:rPr>
              <w:t>?</w:t>
            </w:r>
          </w:p>
          <w:p w14:paraId="04B93190" w14:textId="77777777" w:rsidR="00AA00C6" w:rsidRPr="005A1A1C" w:rsidRDefault="00DE39B1" w:rsidP="00452403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22. Is cognitive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training at a specialized institution effective in preventing cognitive decline?</w:t>
            </w:r>
          </w:p>
          <w:p w14:paraId="0D3B7E59" w14:textId="42D6C573" w:rsidR="00AA00C6" w:rsidRPr="005A1A1C" w:rsidRDefault="00DE39B1" w:rsidP="00452403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23. Are board games such as mahjong and go effective in improving cognitive function?</w:t>
            </w:r>
          </w:p>
          <w:p w14:paraId="23820090" w14:textId="05EF0CA7" w:rsidR="00AA00C6" w:rsidRPr="005A1A1C" w:rsidRDefault="00DE39B1" w:rsidP="00452403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lastRenderedPageBreak/>
              <w:t xml:space="preserve">Q24. Do musical activities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 xml:space="preserve">help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improve cognitive function?</w:t>
            </w:r>
          </w:p>
          <w:p w14:paraId="085597EC" w14:textId="21267D09" w:rsidR="00AA00C6" w:rsidRPr="005A1A1C" w:rsidRDefault="00DE39B1" w:rsidP="00452403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25. Do artistic activities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(cultural experiences such as creative writing and </w:t>
            </w:r>
            <w:r>
              <w:rPr>
                <w:rFonts w:eastAsia="HGMaruGothicMPRO"/>
                <w:color w:val="000000" w:themeColor="text1"/>
                <w:sz w:val="22"/>
              </w:rPr>
              <w:t>appreciation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)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 xml:space="preserve">help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improve cognitive function?</w:t>
            </w:r>
          </w:p>
        </w:tc>
      </w:tr>
      <w:tr w:rsidR="002A56EC" w14:paraId="572B3D67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44071B8E" w14:textId="278E0287" w:rsidR="00AA00C6" w:rsidRPr="005A1A1C" w:rsidRDefault="00DE39B1" w:rsidP="00452403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lastRenderedPageBreak/>
              <w:t>Lifestyle</w:t>
            </w:r>
          </w:p>
        </w:tc>
      </w:tr>
      <w:tr w:rsidR="002A56EC" w14:paraId="70EAA8C3" w14:textId="2B99CD50" w:rsidTr="00AA00C6">
        <w:tc>
          <w:tcPr>
            <w:tcW w:w="9072" w:type="dxa"/>
            <w:tcBorders>
              <w:bottom w:val="single" w:sz="4" w:space="0" w:color="auto"/>
            </w:tcBorders>
          </w:tcPr>
          <w:p w14:paraId="414F2CE8" w14:textId="77777777" w:rsidR="00AA00C6" w:rsidRPr="005A1A1C" w:rsidRDefault="00DE39B1" w:rsidP="00D33AB2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26. What is the relationship between smoking and dementia?</w:t>
            </w:r>
          </w:p>
          <w:p w14:paraId="19BCBCDA" w14:textId="77777777" w:rsidR="00AA00C6" w:rsidRPr="005A1A1C" w:rsidRDefault="00DE39B1" w:rsidP="00D33AB2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27. I heard that drinking too much alcohol makes one more susceptible to dementia.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What is the relationship between alcohol and dementia?</w:t>
            </w:r>
          </w:p>
          <w:p w14:paraId="099F36FC" w14:textId="77777777" w:rsidR="00AA00C6" w:rsidRPr="005A1A1C" w:rsidRDefault="00DE39B1" w:rsidP="00D33AB2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28. Is it easier to get dementia if I am hard of hearing?</w:t>
            </w:r>
          </w:p>
          <w:p w14:paraId="5E36A1D1" w14:textId="316CBCEE" w:rsidR="00AA00C6" w:rsidRPr="005A1A1C" w:rsidRDefault="00DE39B1" w:rsidP="00D33AB2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29. </w:t>
            </w:r>
            <w:r w:rsidRPr="005A1A1C">
              <w:rPr>
                <w:color w:val="000000"/>
                <w:sz w:val="22"/>
              </w:rPr>
              <w:t>I have trouble falling asleep and waking up in the middle of the night. Does it make me more prone to dementia?</w:t>
            </w:r>
          </w:p>
        </w:tc>
      </w:tr>
      <w:tr w:rsidR="002A56EC" w14:paraId="51B910E3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672C8953" w14:textId="1709AAB1" w:rsidR="00AA00C6" w:rsidRPr="005A1A1C" w:rsidRDefault="00DE39B1" w:rsidP="00D33AB2">
            <w:pPr>
              <w:ind w:right="105"/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t>Psychological care</w:t>
            </w:r>
          </w:p>
        </w:tc>
      </w:tr>
      <w:tr w:rsidR="002A56EC" w14:paraId="70DEA670" w14:textId="5DB546DB" w:rsidTr="00AA00C6">
        <w:tc>
          <w:tcPr>
            <w:tcW w:w="9072" w:type="dxa"/>
            <w:tcBorders>
              <w:bottom w:val="single" w:sz="4" w:space="0" w:color="auto"/>
            </w:tcBorders>
          </w:tcPr>
          <w:p w14:paraId="5838FD32" w14:textId="77777777" w:rsidR="00AA00C6" w:rsidRPr="005A1A1C" w:rsidRDefault="00DE39B1" w:rsidP="00D33AB2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0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Lately, I have been perplexed by sudden depression, irritability, and extreme ups and downs in my mood. What should I do?</w:t>
            </w:r>
          </w:p>
          <w:p w14:paraId="12A6826A" w14:textId="044B298A" w:rsidR="00AA00C6" w:rsidRPr="005A1A1C" w:rsidRDefault="00DE39B1" w:rsidP="00D33AB2">
            <w:pPr>
              <w:rPr>
                <w:rFonts w:eastAsia="HGMaruGothicMPRO"/>
                <w:color w:val="000000" w:themeColor="text1"/>
                <w:sz w:val="22"/>
                <w:lang w:eastAsia="ja-JP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31. </w:t>
            </w:r>
            <w:r w:rsidRPr="005A1A1C">
              <w:rPr>
                <w:color w:val="000000"/>
                <w:sz w:val="22"/>
              </w:rPr>
              <w:t xml:space="preserve">I have been diagnosed with MCI, but I feel as </w:t>
            </w:r>
            <w:r>
              <w:rPr>
                <w:color w:val="000000"/>
                <w:sz w:val="22"/>
              </w:rPr>
              <w:t>though</w:t>
            </w:r>
            <w:r w:rsidRPr="005A1A1C">
              <w:rPr>
                <w:color w:val="000000"/>
                <w:sz w:val="22"/>
              </w:rPr>
              <w:t xml:space="preserve"> I am the only one who has not been informed of anything, and I am worried. </w:t>
            </w:r>
            <w:r w:rsidR="005416FB">
              <w:rPr>
                <w:color w:val="000000"/>
                <w:sz w:val="22"/>
              </w:rPr>
              <w:t xml:space="preserve">Can you provide </w:t>
            </w:r>
            <w:r w:rsidRPr="005A1A1C">
              <w:rPr>
                <w:color w:val="000000"/>
                <w:sz w:val="22"/>
              </w:rPr>
              <w:t>more details about the treatment methods and expected course of treatment</w:t>
            </w:r>
            <w:r w:rsidR="005416FB">
              <w:rPr>
                <w:color w:val="000000"/>
                <w:sz w:val="22"/>
              </w:rPr>
              <w:t>?</w:t>
            </w:r>
          </w:p>
          <w:p w14:paraId="466565D1" w14:textId="39D977CD" w:rsidR="00AA00C6" w:rsidRPr="005A1A1C" w:rsidRDefault="00DE39B1" w:rsidP="00D33AB2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Q32. When I tell my family about my upbringing and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 xml:space="preserve">my experiences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when I was working, they say to me, “I’ve heard this so many times already!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Don’t tell me anymore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” Should I </w:t>
            </w:r>
            <w:r>
              <w:rPr>
                <w:rFonts w:eastAsia="HGMaruGothicMPRO"/>
                <w:color w:val="000000" w:themeColor="text1"/>
                <w:sz w:val="22"/>
              </w:rPr>
              <w:t>stop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tell</w:t>
            </w:r>
            <w:r>
              <w:rPr>
                <w:rFonts w:eastAsia="HGMaruGothicMPRO"/>
                <w:color w:val="000000" w:themeColor="text1"/>
                <w:sz w:val="22"/>
              </w:rPr>
              <w:t>ing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my family about my past?</w:t>
            </w:r>
          </w:p>
          <w:p w14:paraId="282D673F" w14:textId="64515CA9" w:rsidR="00AA00C6" w:rsidRPr="005A1A1C" w:rsidRDefault="00DE39B1" w:rsidP="00D33AB2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3. Can I take care of myself or should I apply for long-term care insurance?</w:t>
            </w:r>
          </w:p>
        </w:tc>
      </w:tr>
      <w:tr w:rsidR="002A56EC" w14:paraId="2AB82CFE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224D6DDB" w14:textId="02FBCB34" w:rsidR="00AA00C6" w:rsidRPr="005A1A1C" w:rsidRDefault="00DE39B1" w:rsidP="00D33AB2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b/>
                <w:bCs/>
                <w:color w:val="000000" w:themeColor="text1"/>
                <w:sz w:val="22"/>
              </w:rPr>
              <w:t>Family support</w:t>
            </w:r>
          </w:p>
        </w:tc>
      </w:tr>
      <w:tr w:rsidR="002A56EC" w14:paraId="79E5B60D" w14:textId="6727EC6B" w:rsidTr="00AA00C6">
        <w:tc>
          <w:tcPr>
            <w:tcW w:w="9072" w:type="dxa"/>
            <w:tcBorders>
              <w:bottom w:val="single" w:sz="4" w:space="0" w:color="auto"/>
            </w:tcBorders>
          </w:tcPr>
          <w:p w14:paraId="4264166A" w14:textId="52854170" w:rsidR="00AA00C6" w:rsidRPr="005A1A1C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4. Recently, I have become angry, apathetic, and sometimes pessimistic and depressed</w:t>
            </w:r>
            <w:r>
              <w:rPr>
                <w:rFonts w:eastAsia="HGMaruGothicMPRO"/>
                <w:color w:val="000000" w:themeColor="text1"/>
                <w:sz w:val="22"/>
              </w:rPr>
              <w:t>,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as </w:t>
            </w:r>
            <w:r>
              <w:rPr>
                <w:rFonts w:eastAsia="HGMaruGothicMPRO"/>
                <w:color w:val="000000" w:themeColor="text1"/>
                <w:sz w:val="22"/>
              </w:rPr>
              <w:t>though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I am a different person.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What is causing this?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.</w:t>
            </w:r>
          </w:p>
          <w:p w14:paraId="2842AEA0" w14:textId="77777777" w:rsidR="00AA00C6" w:rsidRPr="005A1A1C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5. Recently, I am worried that the person has become forgetful and suspect that he/she may have dementia. When we visit medical institutions, should we see them sepa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rately and not tell the person about the diagnosis?</w:t>
            </w:r>
          </w:p>
          <w:p w14:paraId="1508F92F" w14:textId="07039EE8" w:rsidR="00AA00C6" w:rsidRPr="005A1A1C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6. My partner, who has been diagnosed with MCI, has trouble controlling his</w:t>
            </w:r>
            <w:r>
              <w:rPr>
                <w:rFonts w:eastAsia="HGMaruGothicMPRO"/>
                <w:color w:val="000000" w:themeColor="text1"/>
                <w:sz w:val="22"/>
              </w:rPr>
              <w:t>/her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feelings and is verbally abusive.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How do I deal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with him</w:t>
            </w:r>
            <w:r>
              <w:rPr>
                <w:rFonts w:eastAsia="HGMaruGothicMPRO"/>
                <w:color w:val="000000" w:themeColor="text1"/>
                <w:sz w:val="22"/>
              </w:rPr>
              <w:t>/her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better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>?</w:t>
            </w:r>
          </w:p>
          <w:p w14:paraId="4D92D52A" w14:textId="02EB14D7" w:rsidR="00AA00C6" w:rsidRPr="005A1A1C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7. S</w:t>
            </w:r>
            <w:r w:rsidRPr="005A1A1C">
              <w:rPr>
                <w:color w:val="000000"/>
                <w:sz w:val="22"/>
              </w:rPr>
              <w:t>ince being dia</w:t>
            </w:r>
            <w:r w:rsidRPr="005A1A1C">
              <w:rPr>
                <w:color w:val="000000"/>
                <w:sz w:val="22"/>
              </w:rPr>
              <w:t>gnosed with MCI, the patient has been telling me the same story over and over every day, and it is</w:t>
            </w:r>
            <w:r>
              <w:rPr>
                <w:color w:val="000000"/>
                <w:sz w:val="22"/>
              </w:rPr>
              <w:t xml:space="preserve"> bringing me down</w:t>
            </w:r>
            <w:r w:rsidRPr="005A1A1C">
              <w:rPr>
                <w:color w:val="000000"/>
                <w:sz w:val="22"/>
              </w:rPr>
              <w:t>. I want to listen to him carefully, but I feel frustrated. Is there any way to help both the patient</w:t>
            </w:r>
            <w:r w:rsidRPr="005A1A1C">
              <w:rPr>
                <w:rFonts w:eastAsia="Yu Mincho"/>
                <w:color w:val="000000"/>
                <w:sz w:val="22"/>
              </w:rPr>
              <w:t>s and their famil</w:t>
            </w:r>
            <w:r w:rsidRPr="005A1A1C">
              <w:rPr>
                <w:color w:val="000000"/>
                <w:sz w:val="22"/>
              </w:rPr>
              <w:t>ies?</w:t>
            </w:r>
          </w:p>
          <w:p w14:paraId="6803EE9C" w14:textId="3910DAE2" w:rsidR="00AA00C6" w:rsidRPr="005A1A1C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Q38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The person is able to take care of him/herself, but I was advised to apply for long-term care insurance. What </w:t>
            </w:r>
            <w:r>
              <w:rPr>
                <w:rFonts w:eastAsia="HGMaruGothicMPRO"/>
                <w:color w:val="000000" w:themeColor="text1"/>
                <w:sz w:val="22"/>
              </w:rPr>
              <w:t xml:space="preserve">type </w:t>
            </w:r>
            <w:r w:rsidR="005416FB">
              <w:rPr>
                <w:rFonts w:eastAsia="HGMaruGothicMPRO"/>
                <w:color w:val="000000" w:themeColor="text1"/>
                <w:sz w:val="22"/>
              </w:rPr>
              <w:t xml:space="preserve">of insurance should I apply for? </w:t>
            </w:r>
          </w:p>
        </w:tc>
      </w:tr>
      <w:tr w:rsidR="002A56EC" w14:paraId="2E4D09FA" w14:textId="77777777" w:rsidTr="00AA00C6">
        <w:tc>
          <w:tcPr>
            <w:tcW w:w="9072" w:type="dxa"/>
            <w:tcBorders>
              <w:top w:val="single" w:sz="4" w:space="0" w:color="auto"/>
            </w:tcBorders>
          </w:tcPr>
          <w:p w14:paraId="456E29F9" w14:textId="6AEB3E60" w:rsidR="00AA00C6" w:rsidRPr="00AA00C6" w:rsidRDefault="00DE39B1" w:rsidP="00D0763F">
            <w:pPr>
              <w:rPr>
                <w:rFonts w:eastAsia="HGMaruGothicMPRO"/>
                <w:b/>
                <w:bCs/>
                <w:color w:val="000000" w:themeColor="text1"/>
                <w:sz w:val="22"/>
              </w:rPr>
            </w:pPr>
            <w:r w:rsidRPr="00AA00C6">
              <w:rPr>
                <w:rFonts w:eastAsia="HGMaruGothicMPRO" w:hint="eastAsia"/>
                <w:b/>
                <w:bCs/>
                <w:color w:val="000000" w:themeColor="text1"/>
                <w:sz w:val="22"/>
              </w:rPr>
              <w:t>B</w:t>
            </w:r>
            <w:r w:rsidRPr="00AA00C6">
              <w:rPr>
                <w:rFonts w:eastAsia="HGMaruGothicMPRO"/>
                <w:b/>
                <w:bCs/>
                <w:color w:val="000000" w:themeColor="text1"/>
                <w:sz w:val="22"/>
              </w:rPr>
              <w:t>oxes</w:t>
            </w:r>
          </w:p>
        </w:tc>
      </w:tr>
      <w:tr w:rsidR="002A56EC" w14:paraId="29F6BA3A" w14:textId="77777777" w:rsidTr="00AA00C6">
        <w:tc>
          <w:tcPr>
            <w:tcW w:w="9072" w:type="dxa"/>
            <w:tcBorders>
              <w:bottom w:val="single" w:sz="4" w:space="0" w:color="auto"/>
            </w:tcBorders>
          </w:tcPr>
          <w:p w14:paraId="67A93257" w14:textId="28D68403" w:rsidR="00AA00C6" w:rsidRPr="00AA00C6" w:rsidRDefault="00DE39B1" w:rsidP="00D0763F">
            <w:pPr>
              <w:rPr>
                <w:rFonts w:eastAsia="HGMaruGothicMPRO"/>
                <w:b/>
                <w:bCs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Let’s learn about the relationship between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lifestyle-related diseases and dementia!</w:t>
            </w:r>
          </w:p>
          <w:p w14:paraId="31ECE004" w14:textId="77777777" w:rsidR="00AA00C6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Don’t be misled! Commonly</w:t>
            </w:r>
            <w:r>
              <w:rPr>
                <w:rFonts w:eastAsia="HGMaruGothicMPRO"/>
                <w:color w:val="000000" w:themeColor="text1"/>
                <w:sz w:val="22"/>
              </w:rPr>
              <w:t xml:space="preserve">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heard misconceptions about dementia</w:t>
            </w:r>
          </w:p>
          <w:p w14:paraId="3432E180" w14:textId="77777777" w:rsidR="00AA00C6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lastRenderedPageBreak/>
              <w:t>How do I find the exercise that is right for me?</w:t>
            </w:r>
          </w:p>
          <w:p w14:paraId="42803CFB" w14:textId="77777777" w:rsidR="00AA00C6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How can I create a cycle of enjoyable eating?</w:t>
            </w:r>
          </w:p>
          <w:p w14:paraId="60737B43" w14:textId="77777777" w:rsidR="00AA00C6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Items to help prevent </w:t>
            </w:r>
            <w:r>
              <w:rPr>
                <w:rFonts w:eastAsia="HGMaruGothicMPRO"/>
                <w:color w:val="000000" w:themeColor="text1"/>
                <w:sz w:val="22"/>
              </w:rPr>
              <w:t>forgetting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things</w:t>
            </w:r>
          </w:p>
          <w:p w14:paraId="16216222" w14:textId="77777777" w:rsidR="00AA00C6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>Try brain</w:t>
            </w:r>
            <w:r>
              <w:rPr>
                <w:rFonts w:eastAsia="HGMaruGothicMPRO"/>
                <w:color w:val="000000" w:themeColor="text1"/>
                <w:sz w:val="22"/>
              </w:rPr>
              <w:t>-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training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 games!</w:t>
            </w:r>
          </w:p>
          <w:p w14:paraId="124BF2F4" w14:textId="77777777" w:rsidR="00AA00C6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What day is it today? What are your plans? Technology that </w:t>
            </w:r>
            <w:r>
              <w:rPr>
                <w:rFonts w:eastAsia="HGMaruGothicMPRO"/>
                <w:color w:val="000000" w:themeColor="text1"/>
                <w:sz w:val="22"/>
              </w:rPr>
              <w:t>inform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s us</w:t>
            </w:r>
          </w:p>
          <w:p w14:paraId="76D32F06" w14:textId="77777777" w:rsidR="00AA00C6" w:rsidRDefault="00DE39B1" w:rsidP="00D0763F">
            <w:pPr>
              <w:rPr>
                <w:rFonts w:eastAsia="HGMaruGothicMPRO"/>
                <w:color w:val="000000" w:themeColor="text1"/>
                <w:sz w:val="22"/>
              </w:rPr>
            </w:pPr>
            <w:r w:rsidRPr="005A1A1C">
              <w:rPr>
                <w:rFonts w:eastAsia="HGMaruGothicMPRO"/>
                <w:color w:val="000000" w:themeColor="text1"/>
                <w:sz w:val="22"/>
              </w:rPr>
              <w:t xml:space="preserve">How to avoid </w:t>
            </w:r>
            <w:r>
              <w:rPr>
                <w:rFonts w:eastAsia="HGMaruGothicMPRO"/>
                <w:color w:val="000000" w:themeColor="text1"/>
                <w:sz w:val="22"/>
              </w:rPr>
              <w:t xml:space="preserve">trouble </w:t>
            </w:r>
            <w:r w:rsidRPr="005A1A1C">
              <w:rPr>
                <w:rFonts w:eastAsia="HGMaruGothicMPRO"/>
                <w:color w:val="000000" w:themeColor="text1"/>
                <w:sz w:val="22"/>
              </w:rPr>
              <w:t>shopping</w:t>
            </w:r>
            <w:r>
              <w:rPr>
                <w:rFonts w:eastAsia="HGMaruGothicMPRO"/>
                <w:color w:val="000000" w:themeColor="text1"/>
                <w:sz w:val="22"/>
              </w:rPr>
              <w:t>.</w:t>
            </w:r>
          </w:p>
          <w:p w14:paraId="5D28A43A" w14:textId="45E8D51C" w:rsidR="00AA00C6" w:rsidRPr="005A1A1C" w:rsidRDefault="00DE39B1" w:rsidP="00D0763F">
            <w:pPr>
              <w:rPr>
                <w:rFonts w:eastAsia="HGMaruGothicMPRO"/>
                <w:color w:val="000000" w:themeColor="text1"/>
                <w:sz w:val="22"/>
                <w:lang w:eastAsia="ja-JP"/>
              </w:rPr>
            </w:pPr>
            <w:r>
              <w:rPr>
                <w:rFonts w:eastAsia="HGMaruGothicMPRO"/>
                <w:color w:val="000000" w:themeColor="text1"/>
                <w:sz w:val="22"/>
              </w:rPr>
              <w:t>E</w:t>
            </w:r>
            <w:r w:rsidRPr="00E21636">
              <w:rPr>
                <w:rFonts w:eastAsia="HGMaruGothicMPRO"/>
                <w:color w:val="000000" w:themeColor="text1"/>
                <w:sz w:val="22"/>
              </w:rPr>
              <w:t xml:space="preserve">xperiences of people with similar symptoms and circumstances alongside advice from an exercise instructor and nutritionist on how to change </w:t>
            </w:r>
            <w:r w:rsidRPr="00E21636">
              <w:rPr>
                <w:rFonts w:eastAsia="HGMaruGothicMPRO"/>
                <w:color w:val="000000" w:themeColor="text1"/>
                <w:sz w:val="22"/>
              </w:rPr>
              <w:t>behavior.</w:t>
            </w:r>
          </w:p>
        </w:tc>
      </w:tr>
    </w:tbl>
    <w:p w14:paraId="3B64F74D" w14:textId="2445CCEE" w:rsidR="00EF0820" w:rsidRDefault="00EF0820" w:rsidP="00CA66F7">
      <w:pPr>
        <w:widowControl/>
        <w:tabs>
          <w:tab w:val="clear" w:pos="425"/>
        </w:tabs>
        <w:spacing w:line="240" w:lineRule="auto"/>
        <w:rPr>
          <w:sz w:val="20"/>
        </w:rPr>
      </w:pPr>
    </w:p>
    <w:bookmarkEnd w:id="0"/>
    <w:p w14:paraId="6D623F66" w14:textId="31138775" w:rsidR="00D80E2E" w:rsidRPr="00CA66F7" w:rsidRDefault="00D80E2E" w:rsidP="00CA66F7">
      <w:pPr>
        <w:widowControl/>
        <w:tabs>
          <w:tab w:val="clear" w:pos="425"/>
        </w:tabs>
        <w:spacing w:line="240" w:lineRule="auto"/>
        <w:rPr>
          <w:sz w:val="20"/>
        </w:rPr>
      </w:pPr>
    </w:p>
    <w:sectPr w:rsidR="00D80E2E" w:rsidRPr="00CA66F7" w:rsidSect="006C4A92">
      <w:footerReference w:type="even" r:id="rId7"/>
      <w:footerReference w:type="default" r:id="rId8"/>
      <w:type w:val="continuous"/>
      <w:pgSz w:w="11906" w:h="16838"/>
      <w:pgMar w:top="1417" w:right="1417" w:bottom="1417" w:left="1417" w:header="850" w:footer="61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1FD93" w14:textId="77777777" w:rsidR="00DE39B1" w:rsidRDefault="00DE39B1">
      <w:pPr>
        <w:spacing w:line="240" w:lineRule="auto"/>
      </w:pPr>
      <w:r>
        <w:separator/>
      </w:r>
    </w:p>
  </w:endnote>
  <w:endnote w:type="continuationSeparator" w:id="0">
    <w:p w14:paraId="7331CDF8" w14:textId="77777777" w:rsidR="00DE39B1" w:rsidRDefault="00DE39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saka">
    <w:altName w:val="Yu Gothic"/>
    <w:charset w:val="80"/>
    <w:family w:val="swiss"/>
    <w:pitch w:val="variable"/>
    <w:sig w:usb0="00000007" w:usb1="08070000" w:usb2="00000010" w:usb3="00000000" w:csb0="0002009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HGMaruGothicMPRO">
    <w:altName w:val="HG丸ｺﾞｼｯｸM-PRO"/>
    <w:charset w:val="80"/>
    <w:family w:val="swiss"/>
    <w:pitch w:val="variable"/>
    <w:sig w:usb0="E00002FF" w:usb1="2AC7EDFE" w:usb2="00000012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2062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27F27E" w14:textId="3A09C2FC" w:rsidR="006C4A92" w:rsidRDefault="00DE39B1" w:rsidP="006C4A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44D759" w14:textId="77777777" w:rsidR="006C4A92" w:rsidRDefault="006C4A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21700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AE7894" w14:textId="03F16F3E" w:rsidR="006C4A92" w:rsidRDefault="00DE39B1" w:rsidP="006C4A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45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566A78" w14:textId="77777777" w:rsidR="006C4A92" w:rsidRDefault="006C4A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2BFB4" w14:textId="77777777" w:rsidR="00DE39B1" w:rsidRDefault="00DE39B1">
      <w:pPr>
        <w:spacing w:line="240" w:lineRule="auto"/>
      </w:pPr>
      <w:r>
        <w:separator/>
      </w:r>
    </w:p>
  </w:footnote>
  <w:footnote w:type="continuationSeparator" w:id="0">
    <w:p w14:paraId="5E0EF762" w14:textId="77777777" w:rsidR="00DE39B1" w:rsidRDefault="00DE39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BF2"/>
    <w:rsid w:val="000260AA"/>
    <w:rsid w:val="00033D43"/>
    <w:rsid w:val="00035F87"/>
    <w:rsid w:val="000729F4"/>
    <w:rsid w:val="00091914"/>
    <w:rsid w:val="000942D7"/>
    <w:rsid w:val="00094B72"/>
    <w:rsid w:val="000A42D8"/>
    <w:rsid w:val="000B1CBF"/>
    <w:rsid w:val="000B3C99"/>
    <w:rsid w:val="000D07C5"/>
    <w:rsid w:val="000E03E4"/>
    <w:rsid w:val="000E5540"/>
    <w:rsid w:val="000E56A5"/>
    <w:rsid w:val="001207F7"/>
    <w:rsid w:val="00122EC5"/>
    <w:rsid w:val="00133D74"/>
    <w:rsid w:val="001354D1"/>
    <w:rsid w:val="00175779"/>
    <w:rsid w:val="001809AA"/>
    <w:rsid w:val="001A07D9"/>
    <w:rsid w:val="001A3FE6"/>
    <w:rsid w:val="001A524F"/>
    <w:rsid w:val="001C6CD9"/>
    <w:rsid w:val="001E1A6A"/>
    <w:rsid w:val="001E7EEC"/>
    <w:rsid w:val="00214B8D"/>
    <w:rsid w:val="00242EAC"/>
    <w:rsid w:val="00246AF6"/>
    <w:rsid w:val="0026474A"/>
    <w:rsid w:val="002650E2"/>
    <w:rsid w:val="002921F7"/>
    <w:rsid w:val="002A08AC"/>
    <w:rsid w:val="002A1D8C"/>
    <w:rsid w:val="002A56EC"/>
    <w:rsid w:val="002B130B"/>
    <w:rsid w:val="002D39D9"/>
    <w:rsid w:val="002E2170"/>
    <w:rsid w:val="002E6B5E"/>
    <w:rsid w:val="003018CD"/>
    <w:rsid w:val="00316FFB"/>
    <w:rsid w:val="0038668A"/>
    <w:rsid w:val="003A603C"/>
    <w:rsid w:val="003E750F"/>
    <w:rsid w:val="0042221A"/>
    <w:rsid w:val="0042415E"/>
    <w:rsid w:val="00432CD1"/>
    <w:rsid w:val="004400A1"/>
    <w:rsid w:val="00441D86"/>
    <w:rsid w:val="00452403"/>
    <w:rsid w:val="00490CF8"/>
    <w:rsid w:val="004A6076"/>
    <w:rsid w:val="004B4FD8"/>
    <w:rsid w:val="004E30C3"/>
    <w:rsid w:val="004F7A5A"/>
    <w:rsid w:val="0050386F"/>
    <w:rsid w:val="005416FB"/>
    <w:rsid w:val="00542EF8"/>
    <w:rsid w:val="00543E42"/>
    <w:rsid w:val="00570467"/>
    <w:rsid w:val="0058405D"/>
    <w:rsid w:val="00594D19"/>
    <w:rsid w:val="005A1A1C"/>
    <w:rsid w:val="005B1E86"/>
    <w:rsid w:val="005C4495"/>
    <w:rsid w:val="005D198A"/>
    <w:rsid w:val="005E2331"/>
    <w:rsid w:val="005E7481"/>
    <w:rsid w:val="005F099A"/>
    <w:rsid w:val="00602755"/>
    <w:rsid w:val="006050A9"/>
    <w:rsid w:val="00606B32"/>
    <w:rsid w:val="006126D8"/>
    <w:rsid w:val="00621F80"/>
    <w:rsid w:val="00624679"/>
    <w:rsid w:val="00634539"/>
    <w:rsid w:val="00636F7E"/>
    <w:rsid w:val="006521B4"/>
    <w:rsid w:val="00653A3E"/>
    <w:rsid w:val="00657A22"/>
    <w:rsid w:val="006673F2"/>
    <w:rsid w:val="006766C4"/>
    <w:rsid w:val="00690CBA"/>
    <w:rsid w:val="006B2CA7"/>
    <w:rsid w:val="006C4A92"/>
    <w:rsid w:val="006E08F6"/>
    <w:rsid w:val="006F4BF5"/>
    <w:rsid w:val="007058DA"/>
    <w:rsid w:val="00707327"/>
    <w:rsid w:val="00714293"/>
    <w:rsid w:val="00720974"/>
    <w:rsid w:val="00730B1A"/>
    <w:rsid w:val="00765776"/>
    <w:rsid w:val="0076634D"/>
    <w:rsid w:val="007B5BBE"/>
    <w:rsid w:val="007D46B2"/>
    <w:rsid w:val="008066B5"/>
    <w:rsid w:val="00807997"/>
    <w:rsid w:val="0083313C"/>
    <w:rsid w:val="008524C4"/>
    <w:rsid w:val="0085719C"/>
    <w:rsid w:val="0086048D"/>
    <w:rsid w:val="00892DE8"/>
    <w:rsid w:val="00895406"/>
    <w:rsid w:val="008A17BE"/>
    <w:rsid w:val="008B2CCF"/>
    <w:rsid w:val="008B3F24"/>
    <w:rsid w:val="008B6C2A"/>
    <w:rsid w:val="008C6CD5"/>
    <w:rsid w:val="008E1B6F"/>
    <w:rsid w:val="008E384A"/>
    <w:rsid w:val="008E7063"/>
    <w:rsid w:val="009042FF"/>
    <w:rsid w:val="00927B7A"/>
    <w:rsid w:val="00980483"/>
    <w:rsid w:val="009841E4"/>
    <w:rsid w:val="0099341E"/>
    <w:rsid w:val="009A193E"/>
    <w:rsid w:val="009B2AA2"/>
    <w:rsid w:val="009B6375"/>
    <w:rsid w:val="009C343D"/>
    <w:rsid w:val="00A100DC"/>
    <w:rsid w:val="00A23BEF"/>
    <w:rsid w:val="00A34FB4"/>
    <w:rsid w:val="00A35FF8"/>
    <w:rsid w:val="00A52D34"/>
    <w:rsid w:val="00A55090"/>
    <w:rsid w:val="00A55217"/>
    <w:rsid w:val="00A66161"/>
    <w:rsid w:val="00A82514"/>
    <w:rsid w:val="00A95BE3"/>
    <w:rsid w:val="00AA00C6"/>
    <w:rsid w:val="00AD3789"/>
    <w:rsid w:val="00AE4BB8"/>
    <w:rsid w:val="00AF40B9"/>
    <w:rsid w:val="00B1417B"/>
    <w:rsid w:val="00B22491"/>
    <w:rsid w:val="00B33E00"/>
    <w:rsid w:val="00B37803"/>
    <w:rsid w:val="00B703A6"/>
    <w:rsid w:val="00B974EC"/>
    <w:rsid w:val="00B97B7A"/>
    <w:rsid w:val="00BC57B4"/>
    <w:rsid w:val="00BE79B3"/>
    <w:rsid w:val="00C20382"/>
    <w:rsid w:val="00C22915"/>
    <w:rsid w:val="00C22F0D"/>
    <w:rsid w:val="00C24301"/>
    <w:rsid w:val="00CA0601"/>
    <w:rsid w:val="00CA52D4"/>
    <w:rsid w:val="00CA66F7"/>
    <w:rsid w:val="00CD4659"/>
    <w:rsid w:val="00CD5601"/>
    <w:rsid w:val="00CE1F76"/>
    <w:rsid w:val="00CE5B36"/>
    <w:rsid w:val="00CF1D14"/>
    <w:rsid w:val="00CF2FF7"/>
    <w:rsid w:val="00CF5DE6"/>
    <w:rsid w:val="00D0763F"/>
    <w:rsid w:val="00D22708"/>
    <w:rsid w:val="00D33AB2"/>
    <w:rsid w:val="00D379FD"/>
    <w:rsid w:val="00D4240D"/>
    <w:rsid w:val="00D52F01"/>
    <w:rsid w:val="00D57A06"/>
    <w:rsid w:val="00D70ABC"/>
    <w:rsid w:val="00D72842"/>
    <w:rsid w:val="00D80E2E"/>
    <w:rsid w:val="00D8473D"/>
    <w:rsid w:val="00D968AE"/>
    <w:rsid w:val="00DC32EB"/>
    <w:rsid w:val="00DC4B7F"/>
    <w:rsid w:val="00DC5567"/>
    <w:rsid w:val="00DD47F7"/>
    <w:rsid w:val="00DD6EDC"/>
    <w:rsid w:val="00DE39B1"/>
    <w:rsid w:val="00DE7668"/>
    <w:rsid w:val="00E028F6"/>
    <w:rsid w:val="00E0611F"/>
    <w:rsid w:val="00E21636"/>
    <w:rsid w:val="00E225BF"/>
    <w:rsid w:val="00E25A7D"/>
    <w:rsid w:val="00E45199"/>
    <w:rsid w:val="00E65F9F"/>
    <w:rsid w:val="00E74395"/>
    <w:rsid w:val="00E82699"/>
    <w:rsid w:val="00E84BF2"/>
    <w:rsid w:val="00E861C3"/>
    <w:rsid w:val="00EA4C6D"/>
    <w:rsid w:val="00EA76C4"/>
    <w:rsid w:val="00EB472B"/>
    <w:rsid w:val="00EB5CC5"/>
    <w:rsid w:val="00EC20C4"/>
    <w:rsid w:val="00EC573A"/>
    <w:rsid w:val="00ED4417"/>
    <w:rsid w:val="00ED48FC"/>
    <w:rsid w:val="00EF0820"/>
    <w:rsid w:val="00F1283B"/>
    <w:rsid w:val="00F15EDC"/>
    <w:rsid w:val="00F17380"/>
    <w:rsid w:val="00F27403"/>
    <w:rsid w:val="00F44AA7"/>
    <w:rsid w:val="00F56664"/>
    <w:rsid w:val="00F578ED"/>
    <w:rsid w:val="00F67457"/>
    <w:rsid w:val="00F956B7"/>
    <w:rsid w:val="00FA7881"/>
    <w:rsid w:val="00FB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10B52"/>
  <w15:chartTrackingRefBased/>
  <w15:docId w15:val="{4F779CA5-A904-6740-B811-41AC0096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0C6"/>
    <w:pPr>
      <w:widowControl w:val="0"/>
      <w:tabs>
        <w:tab w:val="left" w:pos="425"/>
      </w:tabs>
      <w:spacing w:line="360" w:lineRule="auto"/>
    </w:pPr>
    <w:rPr>
      <w:rFonts w:ascii="Times New Roman" w:eastAsia="Osaka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F956B7"/>
    <w:pPr>
      <w:spacing w:before="240" w:after="12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F956B7"/>
    <w:pPr>
      <w:spacing w:before="120" w:after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2"/>
    <w:qFormat/>
    <w:rsid w:val="00F956B7"/>
    <w:pPr>
      <w:spacing w:before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2"/>
    <w:qFormat/>
    <w:rsid w:val="00F956B7"/>
    <w:pPr>
      <w:spacing w:before="120" w:after="60"/>
      <w:outlineLvl w:val="3"/>
    </w:pPr>
    <w:rPr>
      <w:b/>
      <w:sz w:val="22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84BF2"/>
    <w:pPr>
      <w:keepNext/>
      <w:keepLines/>
      <w:widowControl/>
      <w:tabs>
        <w:tab w:val="clear" w:pos="425"/>
        <w:tab w:val="num" w:pos="567"/>
      </w:tabs>
      <w:spacing w:before="40" w:after="120" w:line="240" w:lineRule="auto"/>
      <w:ind w:left="567" w:hanging="567"/>
      <w:outlineLvl w:val="4"/>
    </w:pPr>
    <w:rPr>
      <w:rFonts w:eastAsiaTheme="majorEastAsia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rsid w:val="00F956B7"/>
  </w:style>
  <w:style w:type="paragraph" w:customStyle="1" w:styleId="Authors">
    <w:name w:val="Authors"/>
    <w:basedOn w:val="Normal"/>
    <w:rsid w:val="00F956B7"/>
    <w:pPr>
      <w:jc w:val="center"/>
    </w:pPr>
    <w:rPr>
      <w:noProof/>
    </w:rPr>
  </w:style>
  <w:style w:type="paragraph" w:styleId="BalloonText">
    <w:name w:val="Balloon Text"/>
    <w:basedOn w:val="Normal"/>
    <w:link w:val="BalloonTextChar"/>
    <w:semiHidden/>
    <w:unhideWhenUsed/>
    <w:rsid w:val="00F956B7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F956B7"/>
    <w:rPr>
      <w:rFonts w:ascii="Arial" w:eastAsia="ヒラギノ角ゴ ProN W3" w:hAnsi="Arial" w:cs="Times New Roman"/>
      <w:color w:val="000000"/>
      <w:sz w:val="18"/>
      <w:szCs w:val="18"/>
      <w:lang w:val="en-US" w:eastAsia="ja-JP"/>
    </w:rPr>
  </w:style>
  <w:style w:type="paragraph" w:customStyle="1" w:styleId="Bulletpoint">
    <w:name w:val="Bullet point"/>
    <w:basedOn w:val="Normal"/>
    <w:rsid w:val="00F956B7"/>
    <w:pPr>
      <w:numPr>
        <w:numId w:val="1"/>
      </w:numPr>
    </w:pPr>
  </w:style>
  <w:style w:type="paragraph" w:styleId="Caption">
    <w:name w:val="caption"/>
    <w:basedOn w:val="Normal"/>
    <w:next w:val="Normal"/>
    <w:qFormat/>
    <w:rsid w:val="00F956B7"/>
    <w:pPr>
      <w:spacing w:before="120" w:after="120"/>
      <w:ind w:left="425" w:hanging="425"/>
    </w:pPr>
    <w:rPr>
      <w:b/>
      <w:sz w:val="22"/>
    </w:rPr>
  </w:style>
  <w:style w:type="character" w:styleId="CommentReference">
    <w:name w:val="annotation reference"/>
    <w:rsid w:val="00F956B7"/>
    <w:rPr>
      <w:vanish/>
      <w:sz w:val="16"/>
      <w:szCs w:val="16"/>
    </w:rPr>
  </w:style>
  <w:style w:type="paragraph" w:styleId="CommentText">
    <w:name w:val="annotation text"/>
    <w:basedOn w:val="Normal"/>
    <w:link w:val="CommentTextChar"/>
    <w:rsid w:val="00F956B7"/>
    <w:pPr>
      <w:spacing w:line="240" w:lineRule="auto"/>
    </w:pPr>
    <w:rPr>
      <w:lang w:val="en-AU"/>
    </w:rPr>
  </w:style>
  <w:style w:type="character" w:customStyle="1" w:styleId="CommentTextChar">
    <w:name w:val="Comment Text Char"/>
    <w:basedOn w:val="DefaultParagraphFont"/>
    <w:link w:val="CommentText"/>
    <w:rsid w:val="00F956B7"/>
    <w:rPr>
      <w:rFonts w:ascii="Times New Roman" w:eastAsia="Osaka" w:hAnsi="Times New Roman" w:cs="Times New Roman"/>
    </w:rPr>
  </w:style>
  <w:style w:type="paragraph" w:customStyle="1" w:styleId="Equation">
    <w:name w:val="Equation"/>
    <w:basedOn w:val="Normal"/>
    <w:rsid w:val="00F956B7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Normal"/>
    <w:rsid w:val="00F956B7"/>
    <w:pPr>
      <w:spacing w:after="6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F956B7"/>
    <w:rPr>
      <w:rFonts w:ascii="Times New Roman" w:eastAsia="Osaka" w:hAnsi="Times New Roman" w:cs="Times New Roman"/>
      <w:b/>
      <w:kern w:val="28"/>
      <w:sz w:val="28"/>
      <w:lang w:val="en-US"/>
    </w:rPr>
  </w:style>
  <w:style w:type="character" w:customStyle="1" w:styleId="Heading2Char">
    <w:name w:val="Heading 2 Char"/>
    <w:basedOn w:val="DefaultParagraphFont"/>
    <w:link w:val="Heading2"/>
    <w:rsid w:val="00F956B7"/>
    <w:rPr>
      <w:rFonts w:ascii="Times New Roman" w:eastAsia="Osak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F956B7"/>
    <w:rPr>
      <w:rFonts w:ascii="Times New Roman" w:eastAsia="Osaka" w:hAnsi="Times New Roman" w:cs="Times New Roman"/>
      <w:b/>
      <w:i/>
      <w:lang w:val="en-US"/>
    </w:rPr>
  </w:style>
  <w:style w:type="character" w:customStyle="1" w:styleId="Heading4Char">
    <w:name w:val="Heading 4 Char"/>
    <w:basedOn w:val="DefaultParagraphFont"/>
    <w:link w:val="Heading4"/>
    <w:rsid w:val="00F956B7"/>
    <w:rPr>
      <w:rFonts w:ascii="Times New Roman" w:eastAsia="Osaka" w:hAnsi="Times New Roman" w:cs="Times New Roman"/>
      <w:b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F956B7"/>
    <w:rPr>
      <w:color w:val="0563C1" w:themeColor="hyperlink"/>
      <w:u w:val="none"/>
    </w:rPr>
  </w:style>
  <w:style w:type="paragraph" w:styleId="ListBullet">
    <w:name w:val="List Bullet"/>
    <w:basedOn w:val="Normal"/>
    <w:rsid w:val="00F956B7"/>
    <w:pPr>
      <w:numPr>
        <w:numId w:val="3"/>
      </w:numPr>
    </w:pPr>
  </w:style>
  <w:style w:type="paragraph" w:styleId="MacroText">
    <w:name w:val="macro"/>
    <w:link w:val="MacroTextChar"/>
    <w:rsid w:val="00F956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MacroTextChar">
    <w:name w:val="Macro Text Char"/>
    <w:basedOn w:val="DefaultParagraphFont"/>
    <w:link w:val="MacroText"/>
    <w:rsid w:val="00F956B7"/>
    <w:rPr>
      <w:rFonts w:ascii="Times New Roman" w:eastAsia="Times New Roman" w:hAnsi="Times New Roman" w:cs="Times New Roman"/>
    </w:rPr>
  </w:style>
  <w:style w:type="paragraph" w:customStyle="1" w:styleId="Normalind">
    <w:name w:val="Normal ind"/>
    <w:basedOn w:val="Normal"/>
    <w:rsid w:val="00F956B7"/>
    <w:pPr>
      <w:ind w:firstLine="425"/>
    </w:pPr>
  </w:style>
  <w:style w:type="paragraph" w:customStyle="1" w:styleId="Normalnoindent">
    <w:name w:val="Normal no indent"/>
    <w:basedOn w:val="Normal"/>
    <w:rsid w:val="00F956B7"/>
    <w:rPr>
      <w:lang w:val="en-AU"/>
    </w:rPr>
  </w:style>
  <w:style w:type="paragraph" w:customStyle="1" w:styleId="Numberedpoint">
    <w:name w:val="Numbered point"/>
    <w:basedOn w:val="Normal"/>
    <w:rsid w:val="00F956B7"/>
    <w:pPr>
      <w:ind w:left="425" w:hanging="425"/>
    </w:pPr>
  </w:style>
  <w:style w:type="character" w:styleId="PageNumber">
    <w:name w:val="page number"/>
    <w:basedOn w:val="DefaultParagraphFont"/>
    <w:rsid w:val="00F956B7"/>
  </w:style>
  <w:style w:type="paragraph" w:customStyle="1" w:styleId="References">
    <w:name w:val="References"/>
    <w:basedOn w:val="Normal"/>
    <w:rsid w:val="00F956B7"/>
    <w:pPr>
      <w:ind w:left="426" w:hanging="426"/>
    </w:pPr>
  </w:style>
  <w:style w:type="paragraph" w:customStyle="1" w:styleId="Stoprunon">
    <w:name w:val="Stop &amp; run on"/>
    <w:basedOn w:val="Normal"/>
    <w:rsid w:val="00F956B7"/>
    <w:pPr>
      <w:spacing w:before="120"/>
    </w:pPr>
    <w:rPr>
      <w:lang w:val="en-AU"/>
    </w:rPr>
  </w:style>
  <w:style w:type="character" w:customStyle="1" w:styleId="Symbol">
    <w:name w:val="Symbol"/>
    <w:basedOn w:val="DefaultParagraphFont"/>
    <w:rsid w:val="00F956B7"/>
  </w:style>
  <w:style w:type="table" w:styleId="TableGrid">
    <w:name w:val="Table Grid"/>
    <w:basedOn w:val="TableNormal"/>
    <w:uiPriority w:val="39"/>
    <w:rsid w:val="00F956B7"/>
    <w:pPr>
      <w:widowControl w:val="0"/>
    </w:pPr>
    <w:rPr>
      <w:rFonts w:ascii="Times New Roman" w:eastAsia="Osaka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F956B7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F956B7"/>
    <w:rPr>
      <w:rFonts w:ascii="Times New Roman" w:eastAsia="Osaka" w:hAnsi="Times New Roman" w:cs="Times New Roman"/>
      <w:b/>
      <w:kern w:val="28"/>
      <w:sz w:val="28"/>
      <w:szCs w:val="32"/>
      <w:lang w:val="en-US"/>
    </w:rPr>
  </w:style>
  <w:style w:type="paragraph" w:styleId="Revision">
    <w:name w:val="Revision"/>
    <w:hidden/>
    <w:uiPriority w:val="99"/>
    <w:semiHidden/>
    <w:rsid w:val="00E84BF2"/>
    <w:rPr>
      <w:rFonts w:ascii="Times New Roman" w:eastAsia="Osaka" w:hAnsi="Times New Roman" w:cs="Times New Roman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84BF2"/>
    <w:rPr>
      <w:rFonts w:ascii="Times New Roman" w:eastAsiaTheme="majorEastAsia" w:hAnsi="Times New Roman" w:cstheme="majorBidi"/>
      <w:b/>
      <w:iCs/>
      <w:lang w:val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E84BF2"/>
    <w:pPr>
      <w:widowControl/>
      <w:numPr>
        <w:ilvl w:val="0"/>
      </w:numPr>
      <w:tabs>
        <w:tab w:val="clear" w:pos="425"/>
      </w:tabs>
      <w:spacing w:before="240" w:after="240" w:line="240" w:lineRule="auto"/>
    </w:pPr>
    <w:rPr>
      <w:rFonts w:ascii="Times New Roman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E84BF2"/>
    <w:pPr>
      <w:numPr>
        <w:numId w:val="5"/>
      </w:numPr>
    </w:pPr>
  </w:style>
  <w:style w:type="paragraph" w:customStyle="1" w:styleId="1">
    <w:name w:val="文献目録1"/>
    <w:basedOn w:val="Normal"/>
    <w:link w:val="Bibliography"/>
    <w:rsid w:val="00ED4417"/>
    <w:pPr>
      <w:widowControl/>
      <w:tabs>
        <w:tab w:val="clear" w:pos="425"/>
        <w:tab w:val="left" w:pos="380"/>
      </w:tabs>
      <w:spacing w:before="120" w:line="240" w:lineRule="auto"/>
      <w:ind w:left="425" w:hanging="425"/>
    </w:pPr>
    <w:rPr>
      <w:rFonts w:eastAsiaTheme="minorEastAsia"/>
      <w:lang w:eastAsia="ja-JP"/>
    </w:rPr>
  </w:style>
  <w:style w:type="character" w:customStyle="1" w:styleId="Bibliography">
    <w:name w:val="Bibliography (文字)"/>
    <w:basedOn w:val="DefaultParagraphFont"/>
    <w:link w:val="1"/>
    <w:rsid w:val="00ED4417"/>
    <w:rPr>
      <w:rFonts w:ascii="Times New Roman" w:eastAsiaTheme="minorEastAsia" w:hAnsi="Times New Roman" w:cs="Times New Roman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BF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84BF2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4A92"/>
    <w:pPr>
      <w:tabs>
        <w:tab w:val="clear" w:pos="425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A92"/>
    <w:rPr>
      <w:rFonts w:ascii="Times New Roman" w:eastAsia="Osaka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4A92"/>
    <w:pPr>
      <w:tabs>
        <w:tab w:val="clear" w:pos="425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A92"/>
    <w:rPr>
      <w:rFonts w:ascii="Times New Roman" w:eastAsia="Osaka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C4A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514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514"/>
    <w:rPr>
      <w:rFonts w:ascii="Times New Roman" w:eastAsia="Osaka" w:hAnsi="Times New Roman" w:cs="Times New Roman"/>
      <w:b/>
      <w:bCs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2FF7"/>
    <w:rPr>
      <w:color w:val="605E5C"/>
      <w:shd w:val="clear" w:color="auto" w:fill="E1DFDD"/>
    </w:rPr>
  </w:style>
  <w:style w:type="paragraph" w:customStyle="1" w:styleId="2">
    <w:name w:val="文献目録2"/>
    <w:basedOn w:val="Normal"/>
    <w:link w:val="Bibliography1"/>
    <w:rsid w:val="00594D19"/>
    <w:pPr>
      <w:tabs>
        <w:tab w:val="left" w:pos="380"/>
      </w:tabs>
      <w:spacing w:after="240" w:line="240" w:lineRule="auto"/>
      <w:ind w:left="384" w:hanging="384"/>
    </w:pPr>
    <w:rPr>
      <w:color w:val="000000" w:themeColor="text1"/>
    </w:rPr>
  </w:style>
  <w:style w:type="character" w:customStyle="1" w:styleId="Bibliography1">
    <w:name w:val="Bibliography (文字)1"/>
    <w:basedOn w:val="DefaultParagraphFont"/>
    <w:link w:val="2"/>
    <w:rsid w:val="00594D19"/>
    <w:rPr>
      <w:rFonts w:ascii="Times New Roman" w:eastAsia="Osaka" w:hAnsi="Times New Roman" w:cs="Times New Roman"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浦サリー</dc:creator>
  <cp:lastModifiedBy>Sunmathi Devadas</cp:lastModifiedBy>
  <cp:revision>83</cp:revision>
  <dcterms:created xsi:type="dcterms:W3CDTF">2023-01-28T23:34:00Z</dcterms:created>
  <dcterms:modified xsi:type="dcterms:W3CDTF">2023-09-0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8ecef477179437c63d01fd15d4bf2d0c4dc95f78e08c4ac7597c6fbbd00a4e</vt:lpwstr>
  </property>
  <property fmtid="{D5CDD505-2E9C-101B-9397-08002B2CF9AE}" pid="3" name="ZOTERO_PREF_1">
    <vt:lpwstr>&lt;data data-version="3" zotero-version="6.0.20"&gt;&lt;session id="j134EmWa"/&gt;&lt;style id="http://www.zotero.org/styles/vancouver" locale="en-GB" hasBibliography="1" bibliographyStyleHasBeenSet="1"/&gt;&lt;prefs&gt;&lt;pref name="fieldType" value="Field"/&gt;&lt;/prefs&gt;&lt;/data&gt;</vt:lpwstr>
  </property>
</Properties>
</file>